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093A657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8252697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636A19">
        <w:trPr>
          <w:trHeight w:val="1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953CFD6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3CA9AA0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E9ADD32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6247E50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A97832D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86A5E47" w:rsidR="004520D8" w:rsidRPr="005328FA" w:rsidRDefault="00636A19" w:rsidP="006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05C1F45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3AF6EF4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607CC5E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43808D7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3664FBA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A637A09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F0B9A77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7C6BAB0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417B902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5BE9B17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47805B7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AFD429F" w:rsidR="004520D8" w:rsidRPr="005328FA" w:rsidRDefault="002B5F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4CE0EE6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&amp;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F04C410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FA3B206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34D3ABF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7919D59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82F1897" w:rsidR="004520D8" w:rsidRPr="005328FA" w:rsidRDefault="002B5F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7383A55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33C191E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039FBCC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B7D987B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E21C3A7" w:rsidR="004520D8" w:rsidRPr="005328FA" w:rsidRDefault="00636A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F8ED4E2" w:rsidR="004520D8" w:rsidRPr="005328FA" w:rsidRDefault="00636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7F0BD47" w:rsidR="004520D8" w:rsidRPr="005328FA" w:rsidRDefault="008854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FC503F6" w:rsidR="004520D8" w:rsidRPr="005328FA" w:rsidRDefault="008854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0FDEF54" w:rsidR="004520D8" w:rsidRPr="005328FA" w:rsidRDefault="008854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AEE75B0" w:rsidR="004520D8" w:rsidRPr="005328FA" w:rsidRDefault="008854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D42BA1E" w:rsidR="004520D8" w:rsidRPr="005328FA" w:rsidRDefault="008854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87DEC57" w:rsidR="004520D8" w:rsidRPr="005328FA" w:rsidRDefault="008854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2B5FAD"/>
    <w:rsid w:val="00377DF2"/>
    <w:rsid w:val="003C7173"/>
    <w:rsid w:val="004520D8"/>
    <w:rsid w:val="004A1EDE"/>
    <w:rsid w:val="004F3D37"/>
    <w:rsid w:val="00636A19"/>
    <w:rsid w:val="00765673"/>
    <w:rsid w:val="008854E1"/>
    <w:rsid w:val="008E7419"/>
    <w:rsid w:val="009D4D87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Khalid Ibrahim</cp:lastModifiedBy>
  <cp:revision>2</cp:revision>
  <dcterms:created xsi:type="dcterms:W3CDTF">2021-01-21T20:38:00Z</dcterms:created>
  <dcterms:modified xsi:type="dcterms:W3CDTF">2021-01-2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